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78940" w14:textId="77777777" w:rsidR="0083709C" w:rsidRPr="00A77F8B" w:rsidRDefault="004D7DD7" w:rsidP="008370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7F8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3709C" w:rsidRPr="00A77F8B">
        <w:rPr>
          <w:rFonts w:ascii="Times New Roman" w:hAnsi="Times New Roman" w:cs="Times New Roman"/>
          <w:b/>
          <w:sz w:val="24"/>
          <w:szCs w:val="24"/>
        </w:rPr>
        <w:t>Table 1.</w:t>
      </w:r>
      <w:r w:rsidR="0083709C" w:rsidRPr="00A77F8B">
        <w:rPr>
          <w:rFonts w:ascii="Times New Roman" w:hAnsi="Times New Roman" w:cs="Times New Roman"/>
          <w:sz w:val="24"/>
          <w:szCs w:val="24"/>
        </w:rPr>
        <w:t xml:space="preserve"> </w:t>
      </w:r>
      <w:r w:rsidR="00D46A32" w:rsidRPr="00A77F8B">
        <w:rPr>
          <w:rFonts w:ascii="Times New Roman" w:hAnsi="Times New Roman" w:cs="Times New Roman"/>
          <w:sz w:val="24"/>
          <w:szCs w:val="24"/>
        </w:rPr>
        <w:t>Clinical</w:t>
      </w:r>
      <w:r w:rsidR="0083709C" w:rsidRPr="00A77F8B">
        <w:rPr>
          <w:rFonts w:ascii="Times New Roman" w:hAnsi="Times New Roman" w:cs="Times New Roman"/>
          <w:sz w:val="24"/>
          <w:szCs w:val="24"/>
        </w:rPr>
        <w:t xml:space="preserve"> </w:t>
      </w:r>
      <w:r w:rsidR="0083709C" w:rsidRPr="00A77F8B">
        <w:rPr>
          <w:rFonts w:ascii="Times New Roman" w:hAnsi="Times New Roman" w:cs="Times New Roman" w:hint="eastAsia"/>
          <w:sz w:val="24"/>
          <w:szCs w:val="24"/>
        </w:rPr>
        <w:t>c</w:t>
      </w:r>
      <w:r w:rsidR="0083709C" w:rsidRPr="00A77F8B">
        <w:rPr>
          <w:rFonts w:ascii="Times New Roman" w:hAnsi="Times New Roman" w:cs="Times New Roman"/>
          <w:sz w:val="24"/>
          <w:szCs w:val="24"/>
        </w:rPr>
        <w:t xml:space="preserve">haracteristics of study </w:t>
      </w:r>
      <w:r w:rsidR="003F0B40" w:rsidRPr="00A77F8B">
        <w:rPr>
          <w:rFonts w:ascii="Times New Roman" w:hAnsi="Times New Roman" w:cs="Times New Roman" w:hint="eastAsia"/>
          <w:sz w:val="24"/>
          <w:szCs w:val="24"/>
        </w:rPr>
        <w:t>p</w:t>
      </w:r>
      <w:r w:rsidR="003F0B40" w:rsidRPr="00A77F8B">
        <w:rPr>
          <w:rFonts w:ascii="Times New Roman" w:hAnsi="Times New Roman" w:cs="Times New Roman"/>
          <w:sz w:val="24"/>
          <w:szCs w:val="24"/>
        </w:rPr>
        <w:t>articipants according to the</w:t>
      </w:r>
      <w:r w:rsidR="00D54520" w:rsidRPr="00A77F8B">
        <w:rPr>
          <w:rFonts w:ascii="Times New Roman" w:hAnsi="Times New Roman" w:cs="Times New Roman"/>
          <w:sz w:val="24"/>
          <w:szCs w:val="24"/>
        </w:rPr>
        <w:t xml:space="preserve"> </w:t>
      </w:r>
      <w:r w:rsidR="00E82966" w:rsidRPr="00A77F8B">
        <w:rPr>
          <w:rFonts w:ascii="Times New Roman" w:hAnsi="Times New Roman" w:cs="Times New Roman"/>
          <w:sz w:val="24"/>
          <w:szCs w:val="24"/>
        </w:rPr>
        <w:t xml:space="preserve">follow-up loss </w:t>
      </w:r>
      <w:r w:rsidR="003F0B40" w:rsidRPr="00A77F8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96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0"/>
        <w:gridCol w:w="2561"/>
        <w:gridCol w:w="2561"/>
        <w:gridCol w:w="1390"/>
      </w:tblGrid>
      <w:tr w:rsidR="00A77F8B" w:rsidRPr="00A77F8B" w14:paraId="2F635384" w14:textId="77777777" w:rsidTr="00E82966">
        <w:trPr>
          <w:trHeight w:val="572"/>
          <w:jc w:val="center"/>
        </w:trPr>
        <w:tc>
          <w:tcPr>
            <w:tcW w:w="4450" w:type="dxa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11E94215" w14:textId="77777777" w:rsidR="00E82966" w:rsidRPr="00A77F8B" w:rsidRDefault="00E82966" w:rsidP="00466659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2561" w:type="dxa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3C98CD56" w14:textId="77777777" w:rsidR="00E82966" w:rsidRPr="00A77F8B" w:rsidRDefault="00E82966" w:rsidP="00466659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b/>
                <w:sz w:val="24"/>
                <w:szCs w:val="24"/>
              </w:rPr>
              <w:t>Follow-up</w:t>
            </w:r>
          </w:p>
        </w:tc>
        <w:tc>
          <w:tcPr>
            <w:tcW w:w="2561" w:type="dxa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4D0A2E70" w14:textId="77777777" w:rsidR="00E82966" w:rsidRPr="00A77F8B" w:rsidRDefault="00E82966" w:rsidP="00466659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b/>
                <w:sz w:val="24"/>
                <w:szCs w:val="24"/>
              </w:rPr>
              <w:t>Follow-up loss</w:t>
            </w:r>
          </w:p>
        </w:tc>
        <w:tc>
          <w:tcPr>
            <w:tcW w:w="1390" w:type="dxa"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1AA4627F" w14:textId="77777777" w:rsidR="00E82966" w:rsidRPr="00A77F8B" w:rsidRDefault="00E82966" w:rsidP="009D3A5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r w:rsidRPr="00A77F8B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A77F8B" w:rsidRPr="00A77F8B" w14:paraId="51B8320C" w14:textId="77777777" w:rsidTr="00E82966">
        <w:trPr>
          <w:trHeight w:val="575"/>
          <w:jc w:val="center"/>
        </w:trPr>
        <w:tc>
          <w:tcPr>
            <w:tcW w:w="4450" w:type="dxa"/>
            <w:tcBorders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1087BD55" w14:textId="77777777" w:rsidR="00E82966" w:rsidRPr="00A77F8B" w:rsidRDefault="00E82966" w:rsidP="00466659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42771934" w14:textId="77777777" w:rsidR="00E82966" w:rsidRPr="00A77F8B" w:rsidRDefault="00E82966" w:rsidP="001409A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57,441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6E0EC9FD" w14:textId="77777777" w:rsidR="00E82966" w:rsidRPr="00A77F8B" w:rsidRDefault="00E82966" w:rsidP="001409A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10,591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4867D08B" w14:textId="77777777" w:rsidR="00E82966" w:rsidRPr="00A77F8B" w:rsidRDefault="00E82966" w:rsidP="00466659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F8B" w:rsidRPr="00A77F8B" w14:paraId="25A5F5F8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2264D020" w14:textId="77777777" w:rsidR="00E82966" w:rsidRPr="00A77F8B" w:rsidRDefault="00E82966" w:rsidP="00466659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  <w:hideMark/>
          </w:tcPr>
          <w:p w14:paraId="10912655" w14:textId="77777777" w:rsidR="00E82966" w:rsidRPr="00A77F8B" w:rsidRDefault="00E82966" w:rsidP="00BB57C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39.6 ± 6.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  <w:hideMark/>
          </w:tcPr>
          <w:p w14:paraId="2B784207" w14:textId="77777777" w:rsidR="00E82966" w:rsidRPr="00A77F8B" w:rsidRDefault="00E82966" w:rsidP="00466659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44.5 ± 1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  <w:hideMark/>
          </w:tcPr>
          <w:p w14:paraId="3F89D465" w14:textId="77777777" w:rsidR="00E82966" w:rsidRPr="00A77F8B" w:rsidRDefault="00E82966" w:rsidP="00BB57C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7F8B" w:rsidRPr="00A77F8B" w14:paraId="248B791B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6AD9E550" w14:textId="77777777" w:rsidR="00E00EE1" w:rsidRPr="00A77F8B" w:rsidRDefault="00E00EE1" w:rsidP="00E00EE1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High education (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443F0D12" w14:textId="77777777" w:rsidR="00E00EE1" w:rsidRPr="00A77F8B" w:rsidRDefault="00E00EE1" w:rsidP="00E00EE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79.8%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41E551AB" w14:textId="77777777" w:rsidR="00E00EE1" w:rsidRPr="00A77F8B" w:rsidRDefault="00E00EE1" w:rsidP="00E00EE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73.9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157AD6B4" w14:textId="77777777" w:rsidR="00E00EE1" w:rsidRPr="00A77F8B" w:rsidRDefault="00E00EE1" w:rsidP="00E00EE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7F8B" w:rsidRPr="00A77F8B" w14:paraId="51B294C0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15B1BFC0" w14:textId="77777777" w:rsidR="00017D7B" w:rsidRPr="00A77F8B" w:rsidRDefault="00017D7B" w:rsidP="00017D7B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Married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5F15F267" w14:textId="77777777" w:rsidR="00017D7B" w:rsidRPr="00A77F8B" w:rsidRDefault="00017D7B" w:rsidP="00017D7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68014876" w14:textId="77777777" w:rsidR="00017D7B" w:rsidRPr="00A77F8B" w:rsidRDefault="00017D7B" w:rsidP="00017D7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86.2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1445B80D" w14:textId="77777777" w:rsidR="00017D7B" w:rsidRPr="00A77F8B" w:rsidRDefault="00017D7B" w:rsidP="00017D7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A77F8B" w:rsidRPr="00A77F8B" w14:paraId="6E2EE90E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  <w:hideMark/>
          </w:tcPr>
          <w:p w14:paraId="4B017546" w14:textId="77777777" w:rsidR="00E82966" w:rsidRPr="00A77F8B" w:rsidRDefault="00E82966" w:rsidP="00466659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verage alcohol use (g/day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  <w:hideMark/>
          </w:tcPr>
          <w:p w14:paraId="11FCCB02" w14:textId="77777777" w:rsidR="00E82966" w:rsidRPr="00A77F8B" w:rsidRDefault="00EA62AA" w:rsidP="009F4EC8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  <w:hideMark/>
          </w:tcPr>
          <w:p w14:paraId="2A04D7A1" w14:textId="77777777" w:rsidR="00E82966" w:rsidRPr="00A77F8B" w:rsidRDefault="00EA62AA" w:rsidP="009F4EC8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  <w:hideMark/>
          </w:tcPr>
          <w:p w14:paraId="16D11568" w14:textId="77777777" w:rsidR="00E82966" w:rsidRPr="00A77F8B" w:rsidRDefault="00E82966" w:rsidP="00FD4517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7F8B" w:rsidRPr="00A77F8B" w14:paraId="4DE3BE02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18AFB9B8" w14:textId="77777777" w:rsidR="00E82966" w:rsidRPr="00A77F8B" w:rsidRDefault="00E82966" w:rsidP="00466659">
            <w:pPr>
              <w:wordWrap/>
              <w:spacing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7F8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igh physical activity (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28749698" w14:textId="77777777" w:rsidR="00E82966" w:rsidRPr="00A77F8B" w:rsidRDefault="00E82966" w:rsidP="002C475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0F5E49" w:rsidRPr="00A77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1BC21B64" w14:textId="77777777" w:rsidR="00E82966" w:rsidRPr="00A77F8B" w:rsidRDefault="00EA62AA" w:rsidP="001C3879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00A17A76" w14:textId="77777777" w:rsidR="00E82966" w:rsidRPr="00A77F8B" w:rsidRDefault="00E82966" w:rsidP="00466659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A77F8B" w:rsidRPr="00A77F8B" w14:paraId="1193F02C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34FD34F6" w14:textId="77777777" w:rsidR="00E82966" w:rsidRPr="00A77F8B" w:rsidRDefault="00E82966" w:rsidP="00E00583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Diabetes Mellitus (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70E58553" w14:textId="77777777" w:rsidR="00E82966" w:rsidRPr="00A77F8B" w:rsidRDefault="00214DC8" w:rsidP="00E0058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>.7%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3038B7B1" w14:textId="77777777" w:rsidR="00E82966" w:rsidRPr="00A77F8B" w:rsidRDefault="00214DC8" w:rsidP="00E0058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0AEBC291" w14:textId="77777777" w:rsidR="00E82966" w:rsidRPr="00A77F8B" w:rsidRDefault="00E82966" w:rsidP="00E00583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7F8B" w:rsidRPr="00A77F8B" w14:paraId="36067C1A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73718400" w14:textId="77777777" w:rsidR="00E82966" w:rsidRPr="00A77F8B" w:rsidRDefault="00E82966" w:rsidP="003F416C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64E1E0CB" w14:textId="77777777" w:rsidR="00E82966" w:rsidRPr="00A77F8B" w:rsidRDefault="00E82966" w:rsidP="0013012E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14DC8" w:rsidRPr="00A77F8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4879C20F" w14:textId="77777777" w:rsidR="00E82966" w:rsidRPr="00A77F8B" w:rsidRDefault="00214DC8" w:rsidP="003F416C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02168C06" w14:textId="77777777" w:rsidR="00E82966" w:rsidRPr="00A77F8B" w:rsidRDefault="00E82966" w:rsidP="003F416C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77F8B" w:rsidRPr="00A77F8B" w14:paraId="06CCE9BE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31D3B496" w14:textId="77777777" w:rsidR="00E00EE1" w:rsidRPr="00A77F8B" w:rsidRDefault="00E00EE1" w:rsidP="00E00EE1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Pr="00A77F8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kg/m</w:t>
            </w:r>
            <w:r w:rsidRPr="00A77F8B">
              <w:rPr>
                <w:rFonts w:ascii="Times New Roman" w:eastAsia="굴림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A77F8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21C39F62" w14:textId="77777777" w:rsidR="00E00EE1" w:rsidRPr="00A77F8B" w:rsidRDefault="00E00EE1" w:rsidP="00E00EE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24.5 ± 2.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68C6319D" w14:textId="77777777" w:rsidR="00E00EE1" w:rsidRPr="00A77F8B" w:rsidRDefault="00E00EE1" w:rsidP="00E00EE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24.5 ± 2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166A4B06" w14:textId="77777777" w:rsidR="00E00EE1" w:rsidRPr="00A77F8B" w:rsidRDefault="00E00EE1" w:rsidP="00E00EE1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A77F8B" w:rsidRPr="00A77F8B" w14:paraId="6BA5E918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7E2FD937" w14:textId="77777777" w:rsidR="00E82966" w:rsidRPr="00A77F8B" w:rsidRDefault="00E82966" w:rsidP="003F416C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Use of Sedative or anxiolytics (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0CACFFDB" w14:textId="77777777" w:rsidR="00E82966" w:rsidRPr="00A77F8B" w:rsidRDefault="00E82966" w:rsidP="0013012E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0.2%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63E0252F" w14:textId="77777777" w:rsidR="00E82966" w:rsidRPr="00A77F8B" w:rsidRDefault="00E82966" w:rsidP="003F416C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14DC8" w:rsidRPr="00A77F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28FF77DC" w14:textId="77777777" w:rsidR="00E82966" w:rsidRPr="00A77F8B" w:rsidRDefault="00214DC8" w:rsidP="003F416C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77F8B" w:rsidRPr="00A77F8B" w14:paraId="0F73327A" w14:textId="77777777" w:rsidTr="00EA2A0F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56EC2412" w14:textId="77777777" w:rsidR="00017D7B" w:rsidRPr="00A77F8B" w:rsidRDefault="00017D7B" w:rsidP="00EA2A0F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moking (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3C30A52D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313D72A2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1D638F0A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F8B" w:rsidRPr="00A77F8B" w14:paraId="67E3EC7D" w14:textId="77777777" w:rsidTr="00EA2A0F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51641C81" w14:textId="77777777" w:rsidR="00017D7B" w:rsidRPr="00A77F8B" w:rsidRDefault="00017D7B" w:rsidP="00EA2A0F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08A664D2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,591 (16.7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72768B9A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,366 (22.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48D67F71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F8B" w:rsidRPr="00A77F8B" w14:paraId="68C2DE55" w14:textId="77777777" w:rsidTr="00EA2A0F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2DF45A77" w14:textId="77777777" w:rsidR="00017D7B" w:rsidRPr="00A77F8B" w:rsidRDefault="00017D7B" w:rsidP="00EA2A0F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123F6605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4,737 (43.1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253978AD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,673 (34.7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28D75ACB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F8B" w:rsidRPr="00A77F8B" w14:paraId="17033F8E" w14:textId="77777777" w:rsidTr="00EA2A0F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16D852C0" w14:textId="77777777" w:rsidR="00017D7B" w:rsidRPr="00A77F8B" w:rsidRDefault="00017D7B" w:rsidP="00EA2A0F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03EB4A7F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3,113 (40.2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7495AD32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,552 (43.0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2D2246CF" w14:textId="77777777" w:rsidR="00017D7B" w:rsidRPr="00A77F8B" w:rsidRDefault="00017D7B" w:rsidP="00EA2A0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7F8B" w:rsidRPr="00A77F8B" w14:paraId="052BDDDF" w14:textId="77777777" w:rsidTr="00E82966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72A9E195" w14:textId="77777777" w:rsidR="00E82966" w:rsidRPr="00A77F8B" w:rsidRDefault="00E82966" w:rsidP="005F3766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moking pack yea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7A3FF767" w14:textId="77777777" w:rsidR="00E82966" w:rsidRPr="00A77F8B" w:rsidRDefault="00214DC8" w:rsidP="00FC2768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8.0 ± 8.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03032860" w14:textId="77777777" w:rsidR="00E82966" w:rsidRPr="00A77F8B" w:rsidRDefault="00214DC8" w:rsidP="00CF7D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2B30AB64" w14:textId="77777777" w:rsidR="00E82966" w:rsidRPr="00A77F8B" w:rsidRDefault="00E82966" w:rsidP="00CF7DEF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77F8B" w:rsidRPr="00A77F8B" w14:paraId="6A40EA15" w14:textId="77777777" w:rsidTr="007E228C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7EEB6383" w14:textId="77777777" w:rsidR="00E82966" w:rsidRPr="00A77F8B" w:rsidRDefault="00E82966" w:rsidP="006C7B09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Urinary cotinine </w:t>
            </w:r>
            <w:r w:rsidRPr="00A77F8B"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≥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 50 ng/ml (%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27559EF0" w14:textId="77777777" w:rsidR="00E82966" w:rsidRPr="00A77F8B" w:rsidRDefault="00214DC8" w:rsidP="005F3766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1ABF2AE4" w14:textId="77777777" w:rsidR="00E82966" w:rsidRPr="00A77F8B" w:rsidRDefault="00214DC8" w:rsidP="006C7B09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32DD2E2B" w14:textId="77777777" w:rsidR="00E82966" w:rsidRPr="00A77F8B" w:rsidRDefault="00E82966" w:rsidP="006C7B09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445E" w:rsidRPr="00A77F8B" w14:paraId="302F6C70" w14:textId="77777777" w:rsidTr="007E228C">
        <w:trPr>
          <w:trHeight w:val="575"/>
          <w:jc w:val="center"/>
        </w:trPr>
        <w:tc>
          <w:tcPr>
            <w:tcW w:w="44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bottom"/>
          </w:tcPr>
          <w:p w14:paraId="576105E3" w14:textId="77777777" w:rsidR="00E82966" w:rsidRPr="00A77F8B" w:rsidRDefault="00E82966" w:rsidP="003F416C">
            <w:pPr>
              <w:wordWrap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77F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eline 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CES</w:t>
            </w:r>
            <w:r w:rsidR="00930ECA" w:rsidRPr="00A77F8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D score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402BC2A3" w14:textId="77777777" w:rsidR="00E82966" w:rsidRPr="00A77F8B" w:rsidRDefault="00214DC8" w:rsidP="003F416C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E82966"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69D6B3A4" w14:textId="77777777" w:rsidR="00E82966" w:rsidRPr="00A77F8B" w:rsidRDefault="00E82966" w:rsidP="003F416C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14DC8" w:rsidRPr="00A77F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214DC8" w:rsidRPr="00A77F8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75" w:type="dxa"/>
              <w:bottom w:w="75" w:type="dxa"/>
              <w:right w:w="15" w:type="dxa"/>
            </w:tcMar>
            <w:vAlign w:val="center"/>
          </w:tcPr>
          <w:p w14:paraId="6CB67EE8" w14:textId="77777777" w:rsidR="00E82966" w:rsidRPr="00A77F8B" w:rsidRDefault="00E82966" w:rsidP="003F416C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F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65FDCBB" w14:textId="77777777" w:rsidR="0083709C" w:rsidRPr="00A77F8B" w:rsidRDefault="0083709C" w:rsidP="0083709C">
      <w:pPr>
        <w:spacing w:line="480" w:lineRule="auto"/>
        <w:rPr>
          <w:rFonts w:ascii="Times New Roman" w:hAnsi="Times New Roman" w:cs="Times New Roman"/>
          <w:sz w:val="4"/>
          <w:szCs w:val="4"/>
        </w:rPr>
      </w:pPr>
    </w:p>
    <w:p w14:paraId="46A3B5D2" w14:textId="77777777" w:rsidR="0083709C" w:rsidRPr="00A77F8B" w:rsidRDefault="0083709C" w:rsidP="008370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F8B">
        <w:rPr>
          <w:rFonts w:ascii="Times New Roman" w:hAnsi="Times New Roman" w:cs="Times New Roman"/>
          <w:sz w:val="24"/>
          <w:szCs w:val="24"/>
        </w:rPr>
        <w:t>Continuous variables are expressed as mean (±SD), and categorical variables are expressed as number (percentage (%)).</w:t>
      </w:r>
    </w:p>
    <w:p w14:paraId="1183027F" w14:textId="77777777" w:rsidR="001D7A43" w:rsidRPr="00A77F8B" w:rsidRDefault="001D7A43" w:rsidP="001D7A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7F8B">
        <w:rPr>
          <w:rFonts w:ascii="Times New Roman" w:hAnsi="Times New Roman" w:cs="Times New Roman"/>
          <w:sz w:val="24"/>
          <w:szCs w:val="24"/>
        </w:rPr>
        <w:t xml:space="preserve">BMI: body mass index, CESD: </w:t>
      </w:r>
      <w:bookmarkStart w:id="0" w:name="_Hlk80888005"/>
      <w:r w:rsidRPr="00A77F8B">
        <w:rPr>
          <w:rFonts w:ascii="Times New Roman" w:hAnsi="Times New Roman" w:cs="Times New Roman"/>
          <w:sz w:val="24"/>
          <w:szCs w:val="24"/>
        </w:rPr>
        <w:t>Center for Epidemiologic Studies Depression</w:t>
      </w:r>
      <w:bookmarkEnd w:id="0"/>
    </w:p>
    <w:p w14:paraId="6A03875E" w14:textId="77777777" w:rsidR="0083709C" w:rsidRPr="00A77F8B" w:rsidRDefault="0083709C" w:rsidP="008370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6D1B0F" w14:textId="77777777" w:rsidR="00EC2047" w:rsidRPr="00A77F8B" w:rsidRDefault="00EC2047" w:rsidP="00E01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B3D63C" w14:textId="77777777" w:rsidR="0008072C" w:rsidRDefault="0008072C" w:rsidP="00E01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7FF941" w14:textId="77777777" w:rsidR="00F362F3" w:rsidRPr="00F362F3" w:rsidRDefault="00F362F3" w:rsidP="00CD705C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sectPr w:rsidR="00F362F3" w:rsidRPr="00F362F3" w:rsidSect="0090338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31E55" w14:textId="77777777" w:rsidR="00903387" w:rsidRDefault="00903387" w:rsidP="00C42FA6">
      <w:pPr>
        <w:spacing w:after="0" w:line="240" w:lineRule="auto"/>
      </w:pPr>
      <w:r>
        <w:separator/>
      </w:r>
    </w:p>
  </w:endnote>
  <w:endnote w:type="continuationSeparator" w:id="0">
    <w:p w14:paraId="623D4E6E" w14:textId="77777777" w:rsidR="00903387" w:rsidRDefault="00903387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49171" w14:textId="77777777" w:rsidR="00903387" w:rsidRDefault="00903387" w:rsidP="00C42FA6">
      <w:pPr>
        <w:spacing w:after="0" w:line="240" w:lineRule="auto"/>
      </w:pPr>
      <w:r>
        <w:separator/>
      </w:r>
    </w:p>
  </w:footnote>
  <w:footnote w:type="continuationSeparator" w:id="0">
    <w:p w14:paraId="3E2AA1E6" w14:textId="77777777" w:rsidR="00903387" w:rsidRDefault="00903387" w:rsidP="00C42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517F9"/>
    <w:multiLevelType w:val="hybridMultilevel"/>
    <w:tmpl w:val="1A4AF718"/>
    <w:lvl w:ilvl="0" w:tplc="CFA6B40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F986CDF"/>
    <w:multiLevelType w:val="hybridMultilevel"/>
    <w:tmpl w:val="8ED031DA"/>
    <w:lvl w:ilvl="0" w:tplc="1E92088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AB82BF8"/>
    <w:multiLevelType w:val="hybridMultilevel"/>
    <w:tmpl w:val="D520C774"/>
    <w:lvl w:ilvl="0" w:tplc="92CABC2E">
      <w:start w:val="5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3" w15:restartNumberingAfterBreak="0">
    <w:nsid w:val="2C1F5EB7"/>
    <w:multiLevelType w:val="hybridMultilevel"/>
    <w:tmpl w:val="B356614E"/>
    <w:lvl w:ilvl="0" w:tplc="4740F97C">
      <w:start w:val="5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 w15:restartNumberingAfterBreak="0">
    <w:nsid w:val="4A99233E"/>
    <w:multiLevelType w:val="hybridMultilevel"/>
    <w:tmpl w:val="E65618BE"/>
    <w:lvl w:ilvl="0" w:tplc="AA225B8E">
      <w:start w:val="5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5" w15:restartNumberingAfterBreak="0">
    <w:nsid w:val="5586388B"/>
    <w:multiLevelType w:val="hybridMultilevel"/>
    <w:tmpl w:val="1F8CA984"/>
    <w:lvl w:ilvl="0" w:tplc="ACFA88CA">
      <w:start w:val="1"/>
      <w:numFmt w:val="decimal"/>
      <w:lvlText w:val="%1&gt;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D4A24C0"/>
    <w:multiLevelType w:val="hybridMultilevel"/>
    <w:tmpl w:val="E1865CE4"/>
    <w:lvl w:ilvl="0" w:tplc="5A52610E">
      <w:start w:val="290"/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7" w15:restartNumberingAfterBreak="0">
    <w:nsid w:val="71970084"/>
    <w:multiLevelType w:val="hybridMultilevel"/>
    <w:tmpl w:val="E3826CB4"/>
    <w:lvl w:ilvl="0" w:tplc="2B560D4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51744565">
    <w:abstractNumId w:val="0"/>
  </w:num>
  <w:num w:numId="2" w16cid:durableId="1687444694">
    <w:abstractNumId w:val="1"/>
  </w:num>
  <w:num w:numId="3" w16cid:durableId="1697269502">
    <w:abstractNumId w:val="4"/>
  </w:num>
  <w:num w:numId="4" w16cid:durableId="858473645">
    <w:abstractNumId w:val="3"/>
  </w:num>
  <w:num w:numId="5" w16cid:durableId="1612009877">
    <w:abstractNumId w:val="2"/>
  </w:num>
  <w:num w:numId="6" w16cid:durableId="1195773325">
    <w:abstractNumId w:val="5"/>
  </w:num>
  <w:num w:numId="7" w16cid:durableId="2049840260">
    <w:abstractNumId w:val="7"/>
  </w:num>
  <w:num w:numId="8" w16cid:durableId="6613935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7E6D"/>
    <w:rsid w:val="00002901"/>
    <w:rsid w:val="0000359C"/>
    <w:rsid w:val="00004CBA"/>
    <w:rsid w:val="000052F8"/>
    <w:rsid w:val="00011425"/>
    <w:rsid w:val="0001362A"/>
    <w:rsid w:val="00013A51"/>
    <w:rsid w:val="0001413B"/>
    <w:rsid w:val="000177B9"/>
    <w:rsid w:val="00017AE4"/>
    <w:rsid w:val="00017D7B"/>
    <w:rsid w:val="00020E15"/>
    <w:rsid w:val="00025A03"/>
    <w:rsid w:val="00026E61"/>
    <w:rsid w:val="00026FAB"/>
    <w:rsid w:val="000274B4"/>
    <w:rsid w:val="000300EE"/>
    <w:rsid w:val="00031E08"/>
    <w:rsid w:val="0003219A"/>
    <w:rsid w:val="00032DBC"/>
    <w:rsid w:val="00035A69"/>
    <w:rsid w:val="00035CE8"/>
    <w:rsid w:val="000402A3"/>
    <w:rsid w:val="00045DC9"/>
    <w:rsid w:val="0004708F"/>
    <w:rsid w:val="0004781A"/>
    <w:rsid w:val="00054B12"/>
    <w:rsid w:val="00060814"/>
    <w:rsid w:val="0006549D"/>
    <w:rsid w:val="00066FA4"/>
    <w:rsid w:val="00071D08"/>
    <w:rsid w:val="00072686"/>
    <w:rsid w:val="0007349D"/>
    <w:rsid w:val="00073C27"/>
    <w:rsid w:val="00074D33"/>
    <w:rsid w:val="00076AE8"/>
    <w:rsid w:val="0008048A"/>
    <w:rsid w:val="0008072C"/>
    <w:rsid w:val="00081869"/>
    <w:rsid w:val="00085E26"/>
    <w:rsid w:val="00086966"/>
    <w:rsid w:val="0009097C"/>
    <w:rsid w:val="00092789"/>
    <w:rsid w:val="00093A07"/>
    <w:rsid w:val="00093FA3"/>
    <w:rsid w:val="000A24AD"/>
    <w:rsid w:val="000A2676"/>
    <w:rsid w:val="000A3AA4"/>
    <w:rsid w:val="000A7B8A"/>
    <w:rsid w:val="000B169E"/>
    <w:rsid w:val="000B183F"/>
    <w:rsid w:val="000B2E14"/>
    <w:rsid w:val="000B7B68"/>
    <w:rsid w:val="000D0FB5"/>
    <w:rsid w:val="000D153F"/>
    <w:rsid w:val="000E2662"/>
    <w:rsid w:val="000E6856"/>
    <w:rsid w:val="000F0C06"/>
    <w:rsid w:val="000F15A7"/>
    <w:rsid w:val="000F1D53"/>
    <w:rsid w:val="000F3368"/>
    <w:rsid w:val="000F5E49"/>
    <w:rsid w:val="000F657F"/>
    <w:rsid w:val="000F7CA3"/>
    <w:rsid w:val="00101006"/>
    <w:rsid w:val="00102CE0"/>
    <w:rsid w:val="00105C14"/>
    <w:rsid w:val="00110B1B"/>
    <w:rsid w:val="00112B7E"/>
    <w:rsid w:val="00113E3D"/>
    <w:rsid w:val="001159D2"/>
    <w:rsid w:val="001208C4"/>
    <w:rsid w:val="00123FD6"/>
    <w:rsid w:val="00124F9D"/>
    <w:rsid w:val="001256F8"/>
    <w:rsid w:val="00127381"/>
    <w:rsid w:val="00127E6D"/>
    <w:rsid w:val="0013012E"/>
    <w:rsid w:val="001309D7"/>
    <w:rsid w:val="001312F0"/>
    <w:rsid w:val="00132592"/>
    <w:rsid w:val="00132940"/>
    <w:rsid w:val="00132DDE"/>
    <w:rsid w:val="00134BF3"/>
    <w:rsid w:val="0013581D"/>
    <w:rsid w:val="00136A4B"/>
    <w:rsid w:val="001405B0"/>
    <w:rsid w:val="001409AF"/>
    <w:rsid w:val="00141836"/>
    <w:rsid w:val="00141F97"/>
    <w:rsid w:val="00143914"/>
    <w:rsid w:val="0014443A"/>
    <w:rsid w:val="001453C6"/>
    <w:rsid w:val="001546B5"/>
    <w:rsid w:val="00154CE0"/>
    <w:rsid w:val="0015625A"/>
    <w:rsid w:val="00156D28"/>
    <w:rsid w:val="001600D0"/>
    <w:rsid w:val="00162BE7"/>
    <w:rsid w:val="00164430"/>
    <w:rsid w:val="00165484"/>
    <w:rsid w:val="00166CDC"/>
    <w:rsid w:val="001703D8"/>
    <w:rsid w:val="00173143"/>
    <w:rsid w:val="00173CB9"/>
    <w:rsid w:val="00175254"/>
    <w:rsid w:val="001771C1"/>
    <w:rsid w:val="0018060D"/>
    <w:rsid w:val="00187151"/>
    <w:rsid w:val="001913CA"/>
    <w:rsid w:val="00193057"/>
    <w:rsid w:val="001938A0"/>
    <w:rsid w:val="00195CCE"/>
    <w:rsid w:val="001A014F"/>
    <w:rsid w:val="001A01BB"/>
    <w:rsid w:val="001A029B"/>
    <w:rsid w:val="001A2B21"/>
    <w:rsid w:val="001A3F29"/>
    <w:rsid w:val="001A4765"/>
    <w:rsid w:val="001A4CDD"/>
    <w:rsid w:val="001A4F94"/>
    <w:rsid w:val="001A67BD"/>
    <w:rsid w:val="001A6C7F"/>
    <w:rsid w:val="001B1626"/>
    <w:rsid w:val="001B4275"/>
    <w:rsid w:val="001C19D2"/>
    <w:rsid w:val="001C2DE1"/>
    <w:rsid w:val="001C3879"/>
    <w:rsid w:val="001C4304"/>
    <w:rsid w:val="001C4762"/>
    <w:rsid w:val="001C7481"/>
    <w:rsid w:val="001D024D"/>
    <w:rsid w:val="001D356B"/>
    <w:rsid w:val="001D3B28"/>
    <w:rsid w:val="001D3E23"/>
    <w:rsid w:val="001D73E7"/>
    <w:rsid w:val="001D7A43"/>
    <w:rsid w:val="001E02DE"/>
    <w:rsid w:val="001E068B"/>
    <w:rsid w:val="001E0DD2"/>
    <w:rsid w:val="001F10A9"/>
    <w:rsid w:val="001F569F"/>
    <w:rsid w:val="002007E6"/>
    <w:rsid w:val="00201B54"/>
    <w:rsid w:val="00205AF1"/>
    <w:rsid w:val="00210A85"/>
    <w:rsid w:val="002149ED"/>
    <w:rsid w:val="00214DC8"/>
    <w:rsid w:val="00214FE5"/>
    <w:rsid w:val="0021595B"/>
    <w:rsid w:val="0022001C"/>
    <w:rsid w:val="00223453"/>
    <w:rsid w:val="002268CC"/>
    <w:rsid w:val="00226C67"/>
    <w:rsid w:val="002317F7"/>
    <w:rsid w:val="00231843"/>
    <w:rsid w:val="0023234C"/>
    <w:rsid w:val="0023323C"/>
    <w:rsid w:val="00234C09"/>
    <w:rsid w:val="0023672D"/>
    <w:rsid w:val="00237CE5"/>
    <w:rsid w:val="00240160"/>
    <w:rsid w:val="002411E4"/>
    <w:rsid w:val="00241E3E"/>
    <w:rsid w:val="00247398"/>
    <w:rsid w:val="00247E6E"/>
    <w:rsid w:val="00253B1D"/>
    <w:rsid w:val="0025455F"/>
    <w:rsid w:val="00262089"/>
    <w:rsid w:val="00263C37"/>
    <w:rsid w:val="00263C38"/>
    <w:rsid w:val="00264815"/>
    <w:rsid w:val="00270522"/>
    <w:rsid w:val="002710CA"/>
    <w:rsid w:val="0027307F"/>
    <w:rsid w:val="00274730"/>
    <w:rsid w:val="0027599D"/>
    <w:rsid w:val="00275D6F"/>
    <w:rsid w:val="00281845"/>
    <w:rsid w:val="002823B6"/>
    <w:rsid w:val="0028247A"/>
    <w:rsid w:val="00283D1B"/>
    <w:rsid w:val="00283DA1"/>
    <w:rsid w:val="002861C2"/>
    <w:rsid w:val="00286A47"/>
    <w:rsid w:val="00287A61"/>
    <w:rsid w:val="0029003D"/>
    <w:rsid w:val="00291F58"/>
    <w:rsid w:val="00292232"/>
    <w:rsid w:val="0029336B"/>
    <w:rsid w:val="002958AD"/>
    <w:rsid w:val="00297F8D"/>
    <w:rsid w:val="002A0576"/>
    <w:rsid w:val="002A3D2F"/>
    <w:rsid w:val="002A4EDC"/>
    <w:rsid w:val="002B4E7B"/>
    <w:rsid w:val="002B54AA"/>
    <w:rsid w:val="002C1C11"/>
    <w:rsid w:val="002C26F7"/>
    <w:rsid w:val="002C34F3"/>
    <w:rsid w:val="002C475F"/>
    <w:rsid w:val="002C688A"/>
    <w:rsid w:val="002D08E5"/>
    <w:rsid w:val="002D260A"/>
    <w:rsid w:val="002D365E"/>
    <w:rsid w:val="002E05BD"/>
    <w:rsid w:val="002E1716"/>
    <w:rsid w:val="002E1FE2"/>
    <w:rsid w:val="002E3B37"/>
    <w:rsid w:val="002E40CA"/>
    <w:rsid w:val="002E4E87"/>
    <w:rsid w:val="002F4033"/>
    <w:rsid w:val="002F4F9F"/>
    <w:rsid w:val="002F5764"/>
    <w:rsid w:val="00300877"/>
    <w:rsid w:val="0030116E"/>
    <w:rsid w:val="0030145E"/>
    <w:rsid w:val="003026BE"/>
    <w:rsid w:val="0030366F"/>
    <w:rsid w:val="00307907"/>
    <w:rsid w:val="00310853"/>
    <w:rsid w:val="00312282"/>
    <w:rsid w:val="003125FA"/>
    <w:rsid w:val="0031563C"/>
    <w:rsid w:val="00316040"/>
    <w:rsid w:val="0032472F"/>
    <w:rsid w:val="003300C2"/>
    <w:rsid w:val="003312AC"/>
    <w:rsid w:val="00331D24"/>
    <w:rsid w:val="00332885"/>
    <w:rsid w:val="00336184"/>
    <w:rsid w:val="00337E91"/>
    <w:rsid w:val="00340055"/>
    <w:rsid w:val="00342018"/>
    <w:rsid w:val="003458EC"/>
    <w:rsid w:val="00345A27"/>
    <w:rsid w:val="003474B6"/>
    <w:rsid w:val="00351AA8"/>
    <w:rsid w:val="00353421"/>
    <w:rsid w:val="0036057E"/>
    <w:rsid w:val="003611E3"/>
    <w:rsid w:val="00361E7B"/>
    <w:rsid w:val="00362589"/>
    <w:rsid w:val="00363963"/>
    <w:rsid w:val="00372DE3"/>
    <w:rsid w:val="00373FEF"/>
    <w:rsid w:val="003747ED"/>
    <w:rsid w:val="00376668"/>
    <w:rsid w:val="00381D40"/>
    <w:rsid w:val="0038264C"/>
    <w:rsid w:val="003830E7"/>
    <w:rsid w:val="00383466"/>
    <w:rsid w:val="00383E55"/>
    <w:rsid w:val="00392D26"/>
    <w:rsid w:val="00395DB3"/>
    <w:rsid w:val="003A12FA"/>
    <w:rsid w:val="003A2994"/>
    <w:rsid w:val="003A2C27"/>
    <w:rsid w:val="003A2D9C"/>
    <w:rsid w:val="003A38E9"/>
    <w:rsid w:val="003A3943"/>
    <w:rsid w:val="003A3BEF"/>
    <w:rsid w:val="003A416F"/>
    <w:rsid w:val="003B0CFD"/>
    <w:rsid w:val="003B22DA"/>
    <w:rsid w:val="003B426A"/>
    <w:rsid w:val="003B455A"/>
    <w:rsid w:val="003B461B"/>
    <w:rsid w:val="003B4688"/>
    <w:rsid w:val="003B636D"/>
    <w:rsid w:val="003C28E1"/>
    <w:rsid w:val="003C40B8"/>
    <w:rsid w:val="003C65A5"/>
    <w:rsid w:val="003C6947"/>
    <w:rsid w:val="003D7574"/>
    <w:rsid w:val="003D79CE"/>
    <w:rsid w:val="003D7B75"/>
    <w:rsid w:val="003E0398"/>
    <w:rsid w:val="003E09FF"/>
    <w:rsid w:val="003E1227"/>
    <w:rsid w:val="003E4C83"/>
    <w:rsid w:val="003E4FB4"/>
    <w:rsid w:val="003F0B19"/>
    <w:rsid w:val="003F0B40"/>
    <w:rsid w:val="003F0F56"/>
    <w:rsid w:val="003F1F46"/>
    <w:rsid w:val="003F416C"/>
    <w:rsid w:val="003F510A"/>
    <w:rsid w:val="003F75B0"/>
    <w:rsid w:val="0040105F"/>
    <w:rsid w:val="0040206C"/>
    <w:rsid w:val="004036A4"/>
    <w:rsid w:val="00403E70"/>
    <w:rsid w:val="00406124"/>
    <w:rsid w:val="00407BB5"/>
    <w:rsid w:val="00414A53"/>
    <w:rsid w:val="0041680E"/>
    <w:rsid w:val="004169DF"/>
    <w:rsid w:val="00423210"/>
    <w:rsid w:val="00423C3F"/>
    <w:rsid w:val="00424293"/>
    <w:rsid w:val="004257BA"/>
    <w:rsid w:val="004257FA"/>
    <w:rsid w:val="0042715A"/>
    <w:rsid w:val="00430116"/>
    <w:rsid w:val="004331E9"/>
    <w:rsid w:val="00434F29"/>
    <w:rsid w:val="00435695"/>
    <w:rsid w:val="0044055A"/>
    <w:rsid w:val="00444835"/>
    <w:rsid w:val="00445CAA"/>
    <w:rsid w:val="00447825"/>
    <w:rsid w:val="00454D86"/>
    <w:rsid w:val="00456C2A"/>
    <w:rsid w:val="0046015A"/>
    <w:rsid w:val="00463DE6"/>
    <w:rsid w:val="00463F28"/>
    <w:rsid w:val="00465E91"/>
    <w:rsid w:val="00466659"/>
    <w:rsid w:val="004701C4"/>
    <w:rsid w:val="00484C6A"/>
    <w:rsid w:val="00490058"/>
    <w:rsid w:val="00492E2E"/>
    <w:rsid w:val="00493461"/>
    <w:rsid w:val="00496C61"/>
    <w:rsid w:val="004A0D60"/>
    <w:rsid w:val="004A4EC5"/>
    <w:rsid w:val="004A5CC6"/>
    <w:rsid w:val="004A64BB"/>
    <w:rsid w:val="004A7BDF"/>
    <w:rsid w:val="004B1873"/>
    <w:rsid w:val="004B23C8"/>
    <w:rsid w:val="004B40A9"/>
    <w:rsid w:val="004B5291"/>
    <w:rsid w:val="004B5856"/>
    <w:rsid w:val="004B6850"/>
    <w:rsid w:val="004C3D46"/>
    <w:rsid w:val="004D0FB5"/>
    <w:rsid w:val="004D139A"/>
    <w:rsid w:val="004D191C"/>
    <w:rsid w:val="004D41DE"/>
    <w:rsid w:val="004D5EA4"/>
    <w:rsid w:val="004D6E3E"/>
    <w:rsid w:val="004D7DD7"/>
    <w:rsid w:val="004E0679"/>
    <w:rsid w:val="004E0EF3"/>
    <w:rsid w:val="004E11F6"/>
    <w:rsid w:val="004E154B"/>
    <w:rsid w:val="004E7472"/>
    <w:rsid w:val="004F0091"/>
    <w:rsid w:val="004F00B4"/>
    <w:rsid w:val="004F2234"/>
    <w:rsid w:val="004F3D41"/>
    <w:rsid w:val="004F567E"/>
    <w:rsid w:val="004F7622"/>
    <w:rsid w:val="0050035B"/>
    <w:rsid w:val="0050245D"/>
    <w:rsid w:val="00503EF0"/>
    <w:rsid w:val="00505672"/>
    <w:rsid w:val="005060D8"/>
    <w:rsid w:val="00506C16"/>
    <w:rsid w:val="005076F8"/>
    <w:rsid w:val="00510263"/>
    <w:rsid w:val="005133B4"/>
    <w:rsid w:val="00515B40"/>
    <w:rsid w:val="00516E4A"/>
    <w:rsid w:val="005171AC"/>
    <w:rsid w:val="00520A8D"/>
    <w:rsid w:val="00523271"/>
    <w:rsid w:val="0052599D"/>
    <w:rsid w:val="00525D36"/>
    <w:rsid w:val="00531245"/>
    <w:rsid w:val="0053341F"/>
    <w:rsid w:val="00534104"/>
    <w:rsid w:val="005375DF"/>
    <w:rsid w:val="00540226"/>
    <w:rsid w:val="0054131F"/>
    <w:rsid w:val="00541695"/>
    <w:rsid w:val="00545870"/>
    <w:rsid w:val="005464F8"/>
    <w:rsid w:val="00547E35"/>
    <w:rsid w:val="00562924"/>
    <w:rsid w:val="00562D11"/>
    <w:rsid w:val="00563836"/>
    <w:rsid w:val="00564B33"/>
    <w:rsid w:val="0056636E"/>
    <w:rsid w:val="0056782C"/>
    <w:rsid w:val="00567E7C"/>
    <w:rsid w:val="00570835"/>
    <w:rsid w:val="0057152B"/>
    <w:rsid w:val="00572113"/>
    <w:rsid w:val="0057298A"/>
    <w:rsid w:val="00573925"/>
    <w:rsid w:val="00574359"/>
    <w:rsid w:val="0057588A"/>
    <w:rsid w:val="00576114"/>
    <w:rsid w:val="005810DA"/>
    <w:rsid w:val="0058477D"/>
    <w:rsid w:val="0058478F"/>
    <w:rsid w:val="00585A35"/>
    <w:rsid w:val="0058649C"/>
    <w:rsid w:val="00590688"/>
    <w:rsid w:val="00592E4D"/>
    <w:rsid w:val="00592E71"/>
    <w:rsid w:val="005931E1"/>
    <w:rsid w:val="00597291"/>
    <w:rsid w:val="0059754D"/>
    <w:rsid w:val="005A404F"/>
    <w:rsid w:val="005B0825"/>
    <w:rsid w:val="005B2E5E"/>
    <w:rsid w:val="005B4A20"/>
    <w:rsid w:val="005B5AC7"/>
    <w:rsid w:val="005B5D80"/>
    <w:rsid w:val="005C0C68"/>
    <w:rsid w:val="005C2003"/>
    <w:rsid w:val="005C2146"/>
    <w:rsid w:val="005C3911"/>
    <w:rsid w:val="005C3F1D"/>
    <w:rsid w:val="005C5451"/>
    <w:rsid w:val="005C5CAB"/>
    <w:rsid w:val="005C69FB"/>
    <w:rsid w:val="005D0C7D"/>
    <w:rsid w:val="005D6B2A"/>
    <w:rsid w:val="005D710E"/>
    <w:rsid w:val="005D7FF0"/>
    <w:rsid w:val="005E07AE"/>
    <w:rsid w:val="005E14D1"/>
    <w:rsid w:val="005E43E1"/>
    <w:rsid w:val="005E57F6"/>
    <w:rsid w:val="005E70AC"/>
    <w:rsid w:val="005E758F"/>
    <w:rsid w:val="005F163E"/>
    <w:rsid w:val="005F3766"/>
    <w:rsid w:val="005F47B3"/>
    <w:rsid w:val="005F4BE0"/>
    <w:rsid w:val="005F52CD"/>
    <w:rsid w:val="005F5B58"/>
    <w:rsid w:val="0060151E"/>
    <w:rsid w:val="00601EDF"/>
    <w:rsid w:val="00602177"/>
    <w:rsid w:val="00603695"/>
    <w:rsid w:val="0060413B"/>
    <w:rsid w:val="00606F67"/>
    <w:rsid w:val="00613641"/>
    <w:rsid w:val="00614AD1"/>
    <w:rsid w:val="00617F62"/>
    <w:rsid w:val="006207BB"/>
    <w:rsid w:val="0062298A"/>
    <w:rsid w:val="00624DFF"/>
    <w:rsid w:val="00630A96"/>
    <w:rsid w:val="00630F7F"/>
    <w:rsid w:val="0063236D"/>
    <w:rsid w:val="00633ED8"/>
    <w:rsid w:val="00636C86"/>
    <w:rsid w:val="0063736E"/>
    <w:rsid w:val="00642588"/>
    <w:rsid w:val="00642A75"/>
    <w:rsid w:val="00642DF7"/>
    <w:rsid w:val="006433FD"/>
    <w:rsid w:val="006460DB"/>
    <w:rsid w:val="00651B0E"/>
    <w:rsid w:val="00652B6D"/>
    <w:rsid w:val="00657799"/>
    <w:rsid w:val="0066265D"/>
    <w:rsid w:val="006630A4"/>
    <w:rsid w:val="00663F15"/>
    <w:rsid w:val="00663F90"/>
    <w:rsid w:val="006656EC"/>
    <w:rsid w:val="00665971"/>
    <w:rsid w:val="006727CE"/>
    <w:rsid w:val="00672A8D"/>
    <w:rsid w:val="006761A5"/>
    <w:rsid w:val="0067747D"/>
    <w:rsid w:val="00682AE8"/>
    <w:rsid w:val="006857CE"/>
    <w:rsid w:val="00687B31"/>
    <w:rsid w:val="00692344"/>
    <w:rsid w:val="0069270D"/>
    <w:rsid w:val="00693B7F"/>
    <w:rsid w:val="00693B93"/>
    <w:rsid w:val="006940E9"/>
    <w:rsid w:val="00694433"/>
    <w:rsid w:val="006944D5"/>
    <w:rsid w:val="0069507E"/>
    <w:rsid w:val="00697C66"/>
    <w:rsid w:val="00697DE2"/>
    <w:rsid w:val="006A4F67"/>
    <w:rsid w:val="006A549A"/>
    <w:rsid w:val="006A6D2A"/>
    <w:rsid w:val="006B17A2"/>
    <w:rsid w:val="006B4340"/>
    <w:rsid w:val="006B4B1E"/>
    <w:rsid w:val="006B5CED"/>
    <w:rsid w:val="006C0B26"/>
    <w:rsid w:val="006C0C72"/>
    <w:rsid w:val="006C160E"/>
    <w:rsid w:val="006C2E7A"/>
    <w:rsid w:val="006C58A4"/>
    <w:rsid w:val="006C7302"/>
    <w:rsid w:val="006C7B09"/>
    <w:rsid w:val="006D38B7"/>
    <w:rsid w:val="006D6154"/>
    <w:rsid w:val="006E08A9"/>
    <w:rsid w:val="006E4580"/>
    <w:rsid w:val="006E73D4"/>
    <w:rsid w:val="006F236F"/>
    <w:rsid w:val="006F2931"/>
    <w:rsid w:val="006F6745"/>
    <w:rsid w:val="006F758D"/>
    <w:rsid w:val="0070040B"/>
    <w:rsid w:val="00703CFD"/>
    <w:rsid w:val="00704507"/>
    <w:rsid w:val="00706C25"/>
    <w:rsid w:val="0071013C"/>
    <w:rsid w:val="007107B6"/>
    <w:rsid w:val="00710EE8"/>
    <w:rsid w:val="00712914"/>
    <w:rsid w:val="00720ABF"/>
    <w:rsid w:val="0072430C"/>
    <w:rsid w:val="00725C50"/>
    <w:rsid w:val="00731EEE"/>
    <w:rsid w:val="00731F5D"/>
    <w:rsid w:val="007338BD"/>
    <w:rsid w:val="0073406A"/>
    <w:rsid w:val="00742125"/>
    <w:rsid w:val="00744738"/>
    <w:rsid w:val="007447ED"/>
    <w:rsid w:val="00747671"/>
    <w:rsid w:val="00750403"/>
    <w:rsid w:val="00751845"/>
    <w:rsid w:val="00754481"/>
    <w:rsid w:val="00755123"/>
    <w:rsid w:val="00761663"/>
    <w:rsid w:val="00772088"/>
    <w:rsid w:val="00772EF7"/>
    <w:rsid w:val="00773027"/>
    <w:rsid w:val="007738B4"/>
    <w:rsid w:val="00773956"/>
    <w:rsid w:val="007749BB"/>
    <w:rsid w:val="00775010"/>
    <w:rsid w:val="00777FBC"/>
    <w:rsid w:val="007815E8"/>
    <w:rsid w:val="0078353B"/>
    <w:rsid w:val="00786482"/>
    <w:rsid w:val="007923F8"/>
    <w:rsid w:val="00793A73"/>
    <w:rsid w:val="007947C7"/>
    <w:rsid w:val="00796162"/>
    <w:rsid w:val="007A43ED"/>
    <w:rsid w:val="007A49F2"/>
    <w:rsid w:val="007B1FD2"/>
    <w:rsid w:val="007B4A25"/>
    <w:rsid w:val="007B7BF9"/>
    <w:rsid w:val="007C00FA"/>
    <w:rsid w:val="007C08A9"/>
    <w:rsid w:val="007C2601"/>
    <w:rsid w:val="007C2924"/>
    <w:rsid w:val="007C2BF1"/>
    <w:rsid w:val="007C5677"/>
    <w:rsid w:val="007C6461"/>
    <w:rsid w:val="007D2096"/>
    <w:rsid w:val="007D20C2"/>
    <w:rsid w:val="007D364D"/>
    <w:rsid w:val="007D4815"/>
    <w:rsid w:val="007D5C02"/>
    <w:rsid w:val="007D6F53"/>
    <w:rsid w:val="007E228C"/>
    <w:rsid w:val="007E2F0D"/>
    <w:rsid w:val="007E4119"/>
    <w:rsid w:val="007E4511"/>
    <w:rsid w:val="007F125C"/>
    <w:rsid w:val="007F2F7D"/>
    <w:rsid w:val="007F501E"/>
    <w:rsid w:val="007F5041"/>
    <w:rsid w:val="00800479"/>
    <w:rsid w:val="00801CB6"/>
    <w:rsid w:val="00806676"/>
    <w:rsid w:val="00807231"/>
    <w:rsid w:val="00807A03"/>
    <w:rsid w:val="00810694"/>
    <w:rsid w:val="00812C03"/>
    <w:rsid w:val="008132CF"/>
    <w:rsid w:val="00813DA1"/>
    <w:rsid w:val="00815062"/>
    <w:rsid w:val="00816544"/>
    <w:rsid w:val="0081712D"/>
    <w:rsid w:val="008210D8"/>
    <w:rsid w:val="00824042"/>
    <w:rsid w:val="00824E7E"/>
    <w:rsid w:val="00825045"/>
    <w:rsid w:val="008263FB"/>
    <w:rsid w:val="00832571"/>
    <w:rsid w:val="00833448"/>
    <w:rsid w:val="0083483E"/>
    <w:rsid w:val="00835DC8"/>
    <w:rsid w:val="0083709C"/>
    <w:rsid w:val="0083787D"/>
    <w:rsid w:val="0084382E"/>
    <w:rsid w:val="0084456E"/>
    <w:rsid w:val="00847DBB"/>
    <w:rsid w:val="008535FE"/>
    <w:rsid w:val="00856A55"/>
    <w:rsid w:val="00856F6E"/>
    <w:rsid w:val="0085713C"/>
    <w:rsid w:val="0086136D"/>
    <w:rsid w:val="008635FB"/>
    <w:rsid w:val="0087081B"/>
    <w:rsid w:val="00870F2D"/>
    <w:rsid w:val="008746D3"/>
    <w:rsid w:val="008810DC"/>
    <w:rsid w:val="00885298"/>
    <w:rsid w:val="00886D9B"/>
    <w:rsid w:val="008879B7"/>
    <w:rsid w:val="00890307"/>
    <w:rsid w:val="00890D22"/>
    <w:rsid w:val="00892E72"/>
    <w:rsid w:val="00894210"/>
    <w:rsid w:val="00895667"/>
    <w:rsid w:val="008966E0"/>
    <w:rsid w:val="00896B67"/>
    <w:rsid w:val="008A03FF"/>
    <w:rsid w:val="008B0C30"/>
    <w:rsid w:val="008B1DFC"/>
    <w:rsid w:val="008C1902"/>
    <w:rsid w:val="008C33CA"/>
    <w:rsid w:val="008C53A9"/>
    <w:rsid w:val="008C53AD"/>
    <w:rsid w:val="008C5A7D"/>
    <w:rsid w:val="008C63ED"/>
    <w:rsid w:val="008D14C9"/>
    <w:rsid w:val="008D18A5"/>
    <w:rsid w:val="008D42C5"/>
    <w:rsid w:val="008E0409"/>
    <w:rsid w:val="008E0765"/>
    <w:rsid w:val="008E4B3E"/>
    <w:rsid w:val="008E5A3F"/>
    <w:rsid w:val="008E6AA4"/>
    <w:rsid w:val="008E7D4A"/>
    <w:rsid w:val="008F03A1"/>
    <w:rsid w:val="008F1E76"/>
    <w:rsid w:val="008F2037"/>
    <w:rsid w:val="008F51D9"/>
    <w:rsid w:val="0090169C"/>
    <w:rsid w:val="00901A81"/>
    <w:rsid w:val="00903387"/>
    <w:rsid w:val="0090638E"/>
    <w:rsid w:val="00906966"/>
    <w:rsid w:val="00907068"/>
    <w:rsid w:val="00907367"/>
    <w:rsid w:val="00911934"/>
    <w:rsid w:val="00916C03"/>
    <w:rsid w:val="00916F63"/>
    <w:rsid w:val="0091737A"/>
    <w:rsid w:val="00917932"/>
    <w:rsid w:val="009203A1"/>
    <w:rsid w:val="009210D6"/>
    <w:rsid w:val="009245BB"/>
    <w:rsid w:val="009259F3"/>
    <w:rsid w:val="00926DF0"/>
    <w:rsid w:val="00930ECA"/>
    <w:rsid w:val="00935498"/>
    <w:rsid w:val="00935537"/>
    <w:rsid w:val="00936120"/>
    <w:rsid w:val="0093791E"/>
    <w:rsid w:val="00940B5C"/>
    <w:rsid w:val="009420A4"/>
    <w:rsid w:val="0094328B"/>
    <w:rsid w:val="0094433E"/>
    <w:rsid w:val="00944BE5"/>
    <w:rsid w:val="00952AAA"/>
    <w:rsid w:val="0095553E"/>
    <w:rsid w:val="00960273"/>
    <w:rsid w:val="0096215A"/>
    <w:rsid w:val="00962382"/>
    <w:rsid w:val="0096724C"/>
    <w:rsid w:val="00973F92"/>
    <w:rsid w:val="009743CE"/>
    <w:rsid w:val="009758C1"/>
    <w:rsid w:val="00975B7A"/>
    <w:rsid w:val="00977F23"/>
    <w:rsid w:val="00983ABE"/>
    <w:rsid w:val="009862BF"/>
    <w:rsid w:val="00990BAD"/>
    <w:rsid w:val="009919FA"/>
    <w:rsid w:val="00993769"/>
    <w:rsid w:val="00996356"/>
    <w:rsid w:val="00997938"/>
    <w:rsid w:val="00997B2A"/>
    <w:rsid w:val="009A0FEC"/>
    <w:rsid w:val="009A38EE"/>
    <w:rsid w:val="009A3FC8"/>
    <w:rsid w:val="009A5A57"/>
    <w:rsid w:val="009B1732"/>
    <w:rsid w:val="009B23DD"/>
    <w:rsid w:val="009B2E26"/>
    <w:rsid w:val="009B6116"/>
    <w:rsid w:val="009C2507"/>
    <w:rsid w:val="009C4589"/>
    <w:rsid w:val="009C54E2"/>
    <w:rsid w:val="009D21A5"/>
    <w:rsid w:val="009D2D03"/>
    <w:rsid w:val="009D3A56"/>
    <w:rsid w:val="009D4040"/>
    <w:rsid w:val="009D4CE5"/>
    <w:rsid w:val="009D6DF1"/>
    <w:rsid w:val="009D7633"/>
    <w:rsid w:val="009E24E3"/>
    <w:rsid w:val="009E38D6"/>
    <w:rsid w:val="009E4512"/>
    <w:rsid w:val="009E5BBB"/>
    <w:rsid w:val="009E63FC"/>
    <w:rsid w:val="009F0EAC"/>
    <w:rsid w:val="009F1C97"/>
    <w:rsid w:val="009F22CA"/>
    <w:rsid w:val="009F4490"/>
    <w:rsid w:val="009F4B44"/>
    <w:rsid w:val="009F4DAD"/>
    <w:rsid w:val="009F4EC8"/>
    <w:rsid w:val="009F75CC"/>
    <w:rsid w:val="00A00392"/>
    <w:rsid w:val="00A01197"/>
    <w:rsid w:val="00A02531"/>
    <w:rsid w:val="00A03F57"/>
    <w:rsid w:val="00A05F56"/>
    <w:rsid w:val="00A119A9"/>
    <w:rsid w:val="00A14C11"/>
    <w:rsid w:val="00A14C85"/>
    <w:rsid w:val="00A170B1"/>
    <w:rsid w:val="00A172BC"/>
    <w:rsid w:val="00A21633"/>
    <w:rsid w:val="00A2242E"/>
    <w:rsid w:val="00A2358B"/>
    <w:rsid w:val="00A3088D"/>
    <w:rsid w:val="00A31412"/>
    <w:rsid w:val="00A32B89"/>
    <w:rsid w:val="00A339A6"/>
    <w:rsid w:val="00A34C1D"/>
    <w:rsid w:val="00A3738F"/>
    <w:rsid w:val="00A412F9"/>
    <w:rsid w:val="00A4279A"/>
    <w:rsid w:val="00A52CFD"/>
    <w:rsid w:val="00A5347F"/>
    <w:rsid w:val="00A61358"/>
    <w:rsid w:val="00A63FFE"/>
    <w:rsid w:val="00A663A3"/>
    <w:rsid w:val="00A7210A"/>
    <w:rsid w:val="00A74620"/>
    <w:rsid w:val="00A76A7D"/>
    <w:rsid w:val="00A7727E"/>
    <w:rsid w:val="00A775D5"/>
    <w:rsid w:val="00A77F8B"/>
    <w:rsid w:val="00A805CF"/>
    <w:rsid w:val="00A81475"/>
    <w:rsid w:val="00A8332A"/>
    <w:rsid w:val="00A8583E"/>
    <w:rsid w:val="00A90BFE"/>
    <w:rsid w:val="00A91B93"/>
    <w:rsid w:val="00A943B5"/>
    <w:rsid w:val="00AA3B6E"/>
    <w:rsid w:val="00AA4AAD"/>
    <w:rsid w:val="00AA606F"/>
    <w:rsid w:val="00AA72E2"/>
    <w:rsid w:val="00AB022F"/>
    <w:rsid w:val="00AB1FD7"/>
    <w:rsid w:val="00AB3D60"/>
    <w:rsid w:val="00AB416E"/>
    <w:rsid w:val="00AB47D9"/>
    <w:rsid w:val="00AB4BF6"/>
    <w:rsid w:val="00AB5E1F"/>
    <w:rsid w:val="00AC00F6"/>
    <w:rsid w:val="00AC02F1"/>
    <w:rsid w:val="00AC1756"/>
    <w:rsid w:val="00AC42F7"/>
    <w:rsid w:val="00AC5C7D"/>
    <w:rsid w:val="00AC7AD5"/>
    <w:rsid w:val="00AD13BA"/>
    <w:rsid w:val="00AD25CA"/>
    <w:rsid w:val="00AD6C45"/>
    <w:rsid w:val="00AD7038"/>
    <w:rsid w:val="00AD72CA"/>
    <w:rsid w:val="00AE05ED"/>
    <w:rsid w:val="00AE064B"/>
    <w:rsid w:val="00AE1275"/>
    <w:rsid w:val="00AE12EB"/>
    <w:rsid w:val="00AE479C"/>
    <w:rsid w:val="00AE498A"/>
    <w:rsid w:val="00AE5405"/>
    <w:rsid w:val="00AF4387"/>
    <w:rsid w:val="00AF503E"/>
    <w:rsid w:val="00AF5D29"/>
    <w:rsid w:val="00B00172"/>
    <w:rsid w:val="00B01888"/>
    <w:rsid w:val="00B02C30"/>
    <w:rsid w:val="00B03DEE"/>
    <w:rsid w:val="00B077B2"/>
    <w:rsid w:val="00B124A5"/>
    <w:rsid w:val="00B12F25"/>
    <w:rsid w:val="00B13CFF"/>
    <w:rsid w:val="00B15008"/>
    <w:rsid w:val="00B173CA"/>
    <w:rsid w:val="00B2049F"/>
    <w:rsid w:val="00B211EA"/>
    <w:rsid w:val="00B21DD3"/>
    <w:rsid w:val="00B23884"/>
    <w:rsid w:val="00B42A45"/>
    <w:rsid w:val="00B4470F"/>
    <w:rsid w:val="00B448F7"/>
    <w:rsid w:val="00B44FD6"/>
    <w:rsid w:val="00B45333"/>
    <w:rsid w:val="00B4546E"/>
    <w:rsid w:val="00B4557F"/>
    <w:rsid w:val="00B50CF3"/>
    <w:rsid w:val="00B5392E"/>
    <w:rsid w:val="00B53E95"/>
    <w:rsid w:val="00B546C2"/>
    <w:rsid w:val="00B60988"/>
    <w:rsid w:val="00B61AFF"/>
    <w:rsid w:val="00B62D0A"/>
    <w:rsid w:val="00B649D8"/>
    <w:rsid w:val="00B66DD4"/>
    <w:rsid w:val="00B674D6"/>
    <w:rsid w:val="00B7389A"/>
    <w:rsid w:val="00B73BBD"/>
    <w:rsid w:val="00B77A95"/>
    <w:rsid w:val="00B80040"/>
    <w:rsid w:val="00B808D7"/>
    <w:rsid w:val="00B80B86"/>
    <w:rsid w:val="00B81953"/>
    <w:rsid w:val="00B81961"/>
    <w:rsid w:val="00B8244B"/>
    <w:rsid w:val="00B83B3A"/>
    <w:rsid w:val="00B85B49"/>
    <w:rsid w:val="00B868D4"/>
    <w:rsid w:val="00B87A78"/>
    <w:rsid w:val="00B928F9"/>
    <w:rsid w:val="00B9473B"/>
    <w:rsid w:val="00BA017D"/>
    <w:rsid w:val="00BA278D"/>
    <w:rsid w:val="00BA2ECA"/>
    <w:rsid w:val="00BA37E4"/>
    <w:rsid w:val="00BA3C18"/>
    <w:rsid w:val="00BA4D64"/>
    <w:rsid w:val="00BA5AC6"/>
    <w:rsid w:val="00BA69CA"/>
    <w:rsid w:val="00BA6DA7"/>
    <w:rsid w:val="00BB09BE"/>
    <w:rsid w:val="00BB0D83"/>
    <w:rsid w:val="00BB4768"/>
    <w:rsid w:val="00BB48E7"/>
    <w:rsid w:val="00BB5304"/>
    <w:rsid w:val="00BB55E8"/>
    <w:rsid w:val="00BB57C1"/>
    <w:rsid w:val="00BB7E81"/>
    <w:rsid w:val="00BC3C3A"/>
    <w:rsid w:val="00BC64AF"/>
    <w:rsid w:val="00BD5C54"/>
    <w:rsid w:val="00BE188E"/>
    <w:rsid w:val="00BE2091"/>
    <w:rsid w:val="00BE7370"/>
    <w:rsid w:val="00BF159B"/>
    <w:rsid w:val="00BF3AEF"/>
    <w:rsid w:val="00BF4315"/>
    <w:rsid w:val="00BF632D"/>
    <w:rsid w:val="00C00F22"/>
    <w:rsid w:val="00C03C36"/>
    <w:rsid w:val="00C04651"/>
    <w:rsid w:val="00C060CB"/>
    <w:rsid w:val="00C06BBE"/>
    <w:rsid w:val="00C06DC8"/>
    <w:rsid w:val="00C0718D"/>
    <w:rsid w:val="00C07A21"/>
    <w:rsid w:val="00C126FC"/>
    <w:rsid w:val="00C135DA"/>
    <w:rsid w:val="00C13976"/>
    <w:rsid w:val="00C13F8A"/>
    <w:rsid w:val="00C2276A"/>
    <w:rsid w:val="00C22E30"/>
    <w:rsid w:val="00C270B5"/>
    <w:rsid w:val="00C27BE0"/>
    <w:rsid w:val="00C31627"/>
    <w:rsid w:val="00C36F59"/>
    <w:rsid w:val="00C41E68"/>
    <w:rsid w:val="00C42022"/>
    <w:rsid w:val="00C42FA6"/>
    <w:rsid w:val="00C51DDD"/>
    <w:rsid w:val="00C52F80"/>
    <w:rsid w:val="00C54F92"/>
    <w:rsid w:val="00C610F9"/>
    <w:rsid w:val="00C612AC"/>
    <w:rsid w:val="00C6159A"/>
    <w:rsid w:val="00C6477B"/>
    <w:rsid w:val="00C66795"/>
    <w:rsid w:val="00C67074"/>
    <w:rsid w:val="00C67B5E"/>
    <w:rsid w:val="00C71AC2"/>
    <w:rsid w:val="00C76340"/>
    <w:rsid w:val="00C764A3"/>
    <w:rsid w:val="00C802F5"/>
    <w:rsid w:val="00C80A57"/>
    <w:rsid w:val="00C82588"/>
    <w:rsid w:val="00C87F7A"/>
    <w:rsid w:val="00C906FA"/>
    <w:rsid w:val="00C90B7C"/>
    <w:rsid w:val="00C92B79"/>
    <w:rsid w:val="00C92D29"/>
    <w:rsid w:val="00C93189"/>
    <w:rsid w:val="00C93F2A"/>
    <w:rsid w:val="00C95424"/>
    <w:rsid w:val="00CA0222"/>
    <w:rsid w:val="00CA770C"/>
    <w:rsid w:val="00CB2B37"/>
    <w:rsid w:val="00CB485F"/>
    <w:rsid w:val="00CB55DE"/>
    <w:rsid w:val="00CB69E0"/>
    <w:rsid w:val="00CB7457"/>
    <w:rsid w:val="00CC2D4F"/>
    <w:rsid w:val="00CC3B8B"/>
    <w:rsid w:val="00CD07F1"/>
    <w:rsid w:val="00CD0D8C"/>
    <w:rsid w:val="00CD16BB"/>
    <w:rsid w:val="00CD22DA"/>
    <w:rsid w:val="00CD5509"/>
    <w:rsid w:val="00CD705C"/>
    <w:rsid w:val="00CE0992"/>
    <w:rsid w:val="00CE0AD2"/>
    <w:rsid w:val="00CE2564"/>
    <w:rsid w:val="00CE2848"/>
    <w:rsid w:val="00CE4850"/>
    <w:rsid w:val="00CF0165"/>
    <w:rsid w:val="00CF106F"/>
    <w:rsid w:val="00CF260F"/>
    <w:rsid w:val="00CF4747"/>
    <w:rsid w:val="00CF4CDA"/>
    <w:rsid w:val="00CF50E2"/>
    <w:rsid w:val="00CF549C"/>
    <w:rsid w:val="00CF55F6"/>
    <w:rsid w:val="00CF72C9"/>
    <w:rsid w:val="00CF7DEF"/>
    <w:rsid w:val="00D15349"/>
    <w:rsid w:val="00D161A1"/>
    <w:rsid w:val="00D17AD6"/>
    <w:rsid w:val="00D27894"/>
    <w:rsid w:val="00D3147E"/>
    <w:rsid w:val="00D33889"/>
    <w:rsid w:val="00D369AC"/>
    <w:rsid w:val="00D404C0"/>
    <w:rsid w:val="00D42841"/>
    <w:rsid w:val="00D43059"/>
    <w:rsid w:val="00D4358A"/>
    <w:rsid w:val="00D44AEC"/>
    <w:rsid w:val="00D45747"/>
    <w:rsid w:val="00D46A32"/>
    <w:rsid w:val="00D5103B"/>
    <w:rsid w:val="00D53243"/>
    <w:rsid w:val="00D5386B"/>
    <w:rsid w:val="00D54520"/>
    <w:rsid w:val="00D64329"/>
    <w:rsid w:val="00D66162"/>
    <w:rsid w:val="00D66903"/>
    <w:rsid w:val="00D764D8"/>
    <w:rsid w:val="00D77728"/>
    <w:rsid w:val="00D77F36"/>
    <w:rsid w:val="00D8355A"/>
    <w:rsid w:val="00D83939"/>
    <w:rsid w:val="00D8484E"/>
    <w:rsid w:val="00D84AB2"/>
    <w:rsid w:val="00D958AC"/>
    <w:rsid w:val="00DA26CB"/>
    <w:rsid w:val="00DA3132"/>
    <w:rsid w:val="00DA4AE7"/>
    <w:rsid w:val="00DB5C09"/>
    <w:rsid w:val="00DB679B"/>
    <w:rsid w:val="00DC03FA"/>
    <w:rsid w:val="00DC0793"/>
    <w:rsid w:val="00DC19D4"/>
    <w:rsid w:val="00DC2413"/>
    <w:rsid w:val="00DC24FB"/>
    <w:rsid w:val="00DC2ABC"/>
    <w:rsid w:val="00DC3EE3"/>
    <w:rsid w:val="00DC5F28"/>
    <w:rsid w:val="00DC6FE2"/>
    <w:rsid w:val="00DD0B18"/>
    <w:rsid w:val="00DD167D"/>
    <w:rsid w:val="00DD443D"/>
    <w:rsid w:val="00DD4E6E"/>
    <w:rsid w:val="00DD6369"/>
    <w:rsid w:val="00DD7FF7"/>
    <w:rsid w:val="00DE176D"/>
    <w:rsid w:val="00DE2CC5"/>
    <w:rsid w:val="00DF03EC"/>
    <w:rsid w:val="00DF10B5"/>
    <w:rsid w:val="00DF3928"/>
    <w:rsid w:val="00DF4CAB"/>
    <w:rsid w:val="00DF51E2"/>
    <w:rsid w:val="00DF602F"/>
    <w:rsid w:val="00DF616D"/>
    <w:rsid w:val="00DF6D74"/>
    <w:rsid w:val="00E00EE1"/>
    <w:rsid w:val="00E015F8"/>
    <w:rsid w:val="00E01FDA"/>
    <w:rsid w:val="00E03078"/>
    <w:rsid w:val="00E0492E"/>
    <w:rsid w:val="00E05F99"/>
    <w:rsid w:val="00E0628F"/>
    <w:rsid w:val="00E122C8"/>
    <w:rsid w:val="00E12A39"/>
    <w:rsid w:val="00E13647"/>
    <w:rsid w:val="00E148D5"/>
    <w:rsid w:val="00E153E6"/>
    <w:rsid w:val="00E16C21"/>
    <w:rsid w:val="00E20B85"/>
    <w:rsid w:val="00E2221D"/>
    <w:rsid w:val="00E22893"/>
    <w:rsid w:val="00E23613"/>
    <w:rsid w:val="00E24D7D"/>
    <w:rsid w:val="00E30BC2"/>
    <w:rsid w:val="00E338AF"/>
    <w:rsid w:val="00E37199"/>
    <w:rsid w:val="00E41BB5"/>
    <w:rsid w:val="00E44EFE"/>
    <w:rsid w:val="00E44FD8"/>
    <w:rsid w:val="00E46C04"/>
    <w:rsid w:val="00E47118"/>
    <w:rsid w:val="00E50250"/>
    <w:rsid w:val="00E502FC"/>
    <w:rsid w:val="00E51944"/>
    <w:rsid w:val="00E52730"/>
    <w:rsid w:val="00E534EC"/>
    <w:rsid w:val="00E5445E"/>
    <w:rsid w:val="00E57A04"/>
    <w:rsid w:val="00E61E45"/>
    <w:rsid w:val="00E6482C"/>
    <w:rsid w:val="00E64FAA"/>
    <w:rsid w:val="00E67003"/>
    <w:rsid w:val="00E715DB"/>
    <w:rsid w:val="00E71F2A"/>
    <w:rsid w:val="00E73392"/>
    <w:rsid w:val="00E73423"/>
    <w:rsid w:val="00E74362"/>
    <w:rsid w:val="00E749E6"/>
    <w:rsid w:val="00E75828"/>
    <w:rsid w:val="00E80249"/>
    <w:rsid w:val="00E81AA6"/>
    <w:rsid w:val="00E82881"/>
    <w:rsid w:val="00E82966"/>
    <w:rsid w:val="00E82EBA"/>
    <w:rsid w:val="00E83980"/>
    <w:rsid w:val="00E84D9E"/>
    <w:rsid w:val="00E908EC"/>
    <w:rsid w:val="00E9347C"/>
    <w:rsid w:val="00E93BCA"/>
    <w:rsid w:val="00E952E7"/>
    <w:rsid w:val="00E97103"/>
    <w:rsid w:val="00E97CDC"/>
    <w:rsid w:val="00EA092F"/>
    <w:rsid w:val="00EA1BA8"/>
    <w:rsid w:val="00EA3D54"/>
    <w:rsid w:val="00EA4F0C"/>
    <w:rsid w:val="00EA6251"/>
    <w:rsid w:val="00EA62AA"/>
    <w:rsid w:val="00EB1669"/>
    <w:rsid w:val="00EB246E"/>
    <w:rsid w:val="00EB40FB"/>
    <w:rsid w:val="00EC082C"/>
    <w:rsid w:val="00EC2047"/>
    <w:rsid w:val="00EC20C4"/>
    <w:rsid w:val="00EC2E27"/>
    <w:rsid w:val="00EC3059"/>
    <w:rsid w:val="00EC5E5E"/>
    <w:rsid w:val="00EC6C11"/>
    <w:rsid w:val="00ED0205"/>
    <w:rsid w:val="00ED0272"/>
    <w:rsid w:val="00ED056D"/>
    <w:rsid w:val="00ED776F"/>
    <w:rsid w:val="00EE1785"/>
    <w:rsid w:val="00EE1C0E"/>
    <w:rsid w:val="00EE2763"/>
    <w:rsid w:val="00EE3407"/>
    <w:rsid w:val="00EE491D"/>
    <w:rsid w:val="00EF2AA7"/>
    <w:rsid w:val="00EF441E"/>
    <w:rsid w:val="00EF7395"/>
    <w:rsid w:val="00EF7C49"/>
    <w:rsid w:val="00F00424"/>
    <w:rsid w:val="00F00984"/>
    <w:rsid w:val="00F0139A"/>
    <w:rsid w:val="00F07E37"/>
    <w:rsid w:val="00F1254D"/>
    <w:rsid w:val="00F16DEE"/>
    <w:rsid w:val="00F22376"/>
    <w:rsid w:val="00F23056"/>
    <w:rsid w:val="00F24157"/>
    <w:rsid w:val="00F25F5E"/>
    <w:rsid w:val="00F266B7"/>
    <w:rsid w:val="00F3133D"/>
    <w:rsid w:val="00F33CA3"/>
    <w:rsid w:val="00F362F3"/>
    <w:rsid w:val="00F42140"/>
    <w:rsid w:val="00F50EE1"/>
    <w:rsid w:val="00F5368A"/>
    <w:rsid w:val="00F61F5D"/>
    <w:rsid w:val="00F64ED2"/>
    <w:rsid w:val="00F672E5"/>
    <w:rsid w:val="00F7086C"/>
    <w:rsid w:val="00F73471"/>
    <w:rsid w:val="00F73AEC"/>
    <w:rsid w:val="00F75C11"/>
    <w:rsid w:val="00F815FF"/>
    <w:rsid w:val="00F8515A"/>
    <w:rsid w:val="00F87A81"/>
    <w:rsid w:val="00F87E8E"/>
    <w:rsid w:val="00F9412A"/>
    <w:rsid w:val="00F97630"/>
    <w:rsid w:val="00FA1A38"/>
    <w:rsid w:val="00FA5A8A"/>
    <w:rsid w:val="00FA79E7"/>
    <w:rsid w:val="00FB0F4B"/>
    <w:rsid w:val="00FB2969"/>
    <w:rsid w:val="00FB3C98"/>
    <w:rsid w:val="00FB3D90"/>
    <w:rsid w:val="00FB4268"/>
    <w:rsid w:val="00FC0062"/>
    <w:rsid w:val="00FC2768"/>
    <w:rsid w:val="00FC285B"/>
    <w:rsid w:val="00FC31EC"/>
    <w:rsid w:val="00FC5708"/>
    <w:rsid w:val="00FC5DCD"/>
    <w:rsid w:val="00FC6378"/>
    <w:rsid w:val="00FD0B3A"/>
    <w:rsid w:val="00FD22E6"/>
    <w:rsid w:val="00FD4517"/>
    <w:rsid w:val="00FD5706"/>
    <w:rsid w:val="00FD63E9"/>
    <w:rsid w:val="00FD66DC"/>
    <w:rsid w:val="00FD6823"/>
    <w:rsid w:val="00FD7E41"/>
    <w:rsid w:val="00FE0732"/>
    <w:rsid w:val="00FE3F67"/>
    <w:rsid w:val="00FE5AF6"/>
    <w:rsid w:val="00FF164E"/>
    <w:rsid w:val="00FF3D5E"/>
    <w:rsid w:val="00FF45F7"/>
    <w:rsid w:val="00FF5D83"/>
    <w:rsid w:val="00FF7287"/>
    <w:rsid w:val="00FF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C9F53"/>
  <w15:docId w15:val="{2745E8EC-9A2F-48A1-A6E0-63266B7BE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F97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44483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7337A8-BBDD-4E3A-A51C-375833105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juyoung jung</cp:lastModifiedBy>
  <cp:revision>18</cp:revision>
  <dcterms:created xsi:type="dcterms:W3CDTF">2023-08-15T13:24:00Z</dcterms:created>
  <dcterms:modified xsi:type="dcterms:W3CDTF">2024-04-2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Table.docx</vt:lpwstr>
  </property>
</Properties>
</file>